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2F6" w:rsidRPr="006542F6" w:rsidRDefault="00BD7614" w:rsidP="006542F6">
      <w:pPr>
        <w:pStyle w:val="Head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</w:t>
      </w:r>
      <w:r w:rsidR="006542F6" w:rsidRPr="006542F6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S</w:t>
      </w:r>
      <w:bookmarkStart w:id="0" w:name="_GoBack"/>
      <w:bookmarkEnd w:id="0"/>
      <w:r w:rsidR="006542F6" w:rsidRPr="006542F6">
        <w:rPr>
          <w:rFonts w:ascii="Times New Roman" w:hAnsi="Times New Roman"/>
          <w:b/>
        </w:rPr>
        <w:t>1.  Sequences for primers used to conduct quantitative PCR</w:t>
      </w:r>
    </w:p>
    <w:tbl>
      <w:tblPr>
        <w:tblW w:w="4577" w:type="pct"/>
        <w:tblBorders>
          <w:top w:val="single" w:sz="8" w:space="0" w:color="000000"/>
          <w:bottom w:val="single" w:sz="8" w:space="0" w:color="000000"/>
        </w:tblBorders>
        <w:tblLook w:val="0660" w:firstRow="1" w:lastRow="1" w:firstColumn="0" w:lastColumn="0" w:noHBand="1" w:noVBand="1"/>
      </w:tblPr>
      <w:tblGrid>
        <w:gridCol w:w="1710"/>
        <w:gridCol w:w="4686"/>
        <w:gridCol w:w="103"/>
        <w:gridCol w:w="2165"/>
        <w:gridCol w:w="102"/>
      </w:tblGrid>
      <w:tr w:rsidR="007A5799" w:rsidRPr="00F35A5A" w:rsidTr="0045018D">
        <w:trPr>
          <w:gridAfter w:val="1"/>
          <w:wAfter w:w="58" w:type="pct"/>
          <w:trHeight w:val="676"/>
        </w:trPr>
        <w:tc>
          <w:tcPr>
            <w:tcW w:w="97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A5799" w:rsidRPr="00F35A5A" w:rsidRDefault="007A5799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35A5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67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A5799" w:rsidRPr="00F35A5A" w:rsidRDefault="007A5799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35A5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294" w:type="pct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7A5799" w:rsidRPr="00F35A5A" w:rsidRDefault="007A5799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35A5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</w:tr>
      <w:tr w:rsidR="007A5799" w:rsidRPr="00F35A5A" w:rsidTr="002507E3">
        <w:trPr>
          <w:trHeight w:val="676"/>
        </w:trPr>
        <w:tc>
          <w:tcPr>
            <w:tcW w:w="975" w:type="pct"/>
            <w:shd w:val="clear" w:color="auto" w:fill="auto"/>
          </w:tcPr>
          <w:p w:rsidR="007A5799" w:rsidRPr="00F35A5A" w:rsidRDefault="007A5799">
            <w:pPr>
              <w:pStyle w:val="DecimalAligned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2732" w:type="pct"/>
            <w:gridSpan w:val="2"/>
            <w:shd w:val="clear" w:color="auto" w:fill="auto"/>
          </w:tcPr>
          <w:p w:rsidR="007A5799" w:rsidRPr="00F35A5A" w:rsidRDefault="007A5799" w:rsidP="0045018D">
            <w:pPr>
              <w:pStyle w:val="DecimalAligned"/>
              <w:tabs>
                <w:tab w:val="clear" w:pos="360"/>
                <w:tab w:val="decimal" w:pos="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GGCGCCAAGAGGGTCAT-3’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  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GCCCATCACAAACATGG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294" w:type="pct"/>
            <w:gridSpan w:val="2"/>
          </w:tcPr>
          <w:p w:rsidR="007A5799" w:rsidRPr="00F35A5A" w:rsidRDefault="007A5799">
            <w:pPr>
              <w:pStyle w:val="DecimalAligned"/>
              <w:rPr>
                <w:rFonts w:ascii="Times New Roman" w:hAnsi="Times New Roman" w:cs="Times New Roman"/>
                <w:sz w:val="20"/>
                <w:szCs w:val="20"/>
              </w:rPr>
            </w:pPr>
            <w:r w:rsidRPr="00F30FA9">
              <w:rPr>
                <w:rFonts w:ascii="Times New Roman" w:hAnsi="Times New Roman" w:cs="Times New Roman"/>
                <w:color w:val="000000"/>
              </w:rPr>
              <w:t>NM_001034034</w:t>
            </w:r>
          </w:p>
        </w:tc>
      </w:tr>
      <w:tr w:rsidR="007A5799" w:rsidRPr="00F35A5A" w:rsidTr="002507E3">
        <w:trPr>
          <w:trHeight w:val="676"/>
        </w:trPr>
        <w:tc>
          <w:tcPr>
            <w:tcW w:w="975" w:type="pct"/>
            <w:shd w:val="clear" w:color="auto" w:fill="auto"/>
          </w:tcPr>
          <w:p w:rsidR="007A5799" w:rsidRPr="002507E3" w:rsidRDefault="007A5799" w:rsidP="005076C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507E3">
              <w:rPr>
                <w:rFonts w:ascii="Times New Roman" w:hAnsi="Times New Roman"/>
                <w:i/>
                <w:sz w:val="20"/>
                <w:szCs w:val="20"/>
              </w:rPr>
              <w:t>RPL-15</w:t>
            </w:r>
          </w:p>
        </w:tc>
        <w:tc>
          <w:tcPr>
            <w:tcW w:w="2732" w:type="pct"/>
            <w:gridSpan w:val="2"/>
            <w:shd w:val="clear" w:color="auto" w:fill="auto"/>
          </w:tcPr>
          <w:p w:rsidR="007A5799" w:rsidRPr="00F35A5A" w:rsidRDefault="007A5799" w:rsidP="0045018D">
            <w:pPr>
              <w:pStyle w:val="DecimalAligned"/>
              <w:tabs>
                <w:tab w:val="clear" w:pos="360"/>
                <w:tab w:val="decimal" w:pos="27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GGAGAGTATTGCGCCTTCTC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br/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CAAGTTCCACCACACTATTGG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294" w:type="pct"/>
            <w:gridSpan w:val="2"/>
          </w:tcPr>
          <w:p w:rsidR="007A5799" w:rsidRPr="00F35A5A" w:rsidRDefault="007A5799">
            <w:pPr>
              <w:pStyle w:val="DecimalAligned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FA9">
              <w:rPr>
                <w:rFonts w:ascii="Times New Roman" w:hAnsi="Times New Roman" w:cs="Times New Roman"/>
              </w:rPr>
              <w:t>AY786141</w:t>
            </w:r>
          </w:p>
        </w:tc>
      </w:tr>
      <w:tr w:rsidR="002507E3" w:rsidRPr="00F35A5A" w:rsidTr="002507E3">
        <w:trPr>
          <w:trHeight w:val="676"/>
        </w:trPr>
        <w:tc>
          <w:tcPr>
            <w:tcW w:w="975" w:type="pct"/>
            <w:shd w:val="clear" w:color="auto" w:fill="auto"/>
          </w:tcPr>
          <w:p w:rsidR="002507E3" w:rsidRPr="002507E3" w:rsidRDefault="002507E3" w:rsidP="005076C9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507E3">
              <w:rPr>
                <w:rFonts w:ascii="Times New Roman" w:hAnsi="Times New Roman"/>
                <w:i/>
                <w:sz w:val="20"/>
                <w:szCs w:val="20"/>
              </w:rPr>
              <w:t>RPL-19</w:t>
            </w:r>
          </w:p>
        </w:tc>
        <w:tc>
          <w:tcPr>
            <w:tcW w:w="2732" w:type="pct"/>
            <w:gridSpan w:val="2"/>
            <w:shd w:val="clear" w:color="auto" w:fill="auto"/>
          </w:tcPr>
          <w:p w:rsidR="002507E3" w:rsidRDefault="002507E3" w:rsidP="002507E3">
            <w:pPr>
              <w:pStyle w:val="DecimalAligned"/>
              <w:tabs>
                <w:tab w:val="clear" w:pos="360"/>
                <w:tab w:val="decimal" w:pos="271"/>
              </w:tabs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CAGACGATACCTGAATCTAAGAAGA-3’</w:t>
            </w:r>
          </w:p>
          <w:p w:rsidR="002507E3" w:rsidRPr="00F35A5A" w:rsidRDefault="002507E3" w:rsidP="002507E3">
            <w:pPr>
              <w:pStyle w:val="DecimalAligned"/>
              <w:tabs>
                <w:tab w:val="clear" w:pos="360"/>
                <w:tab w:val="decimal" w:pos="271"/>
              </w:tabs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TGAGAATCCGCTTGTTTTTGAA-3’</w:t>
            </w:r>
          </w:p>
        </w:tc>
        <w:tc>
          <w:tcPr>
            <w:tcW w:w="1294" w:type="pct"/>
            <w:gridSpan w:val="2"/>
          </w:tcPr>
          <w:p w:rsidR="002507E3" w:rsidRPr="00F30FA9" w:rsidRDefault="002507E3">
            <w:pPr>
              <w:pStyle w:val="DecimalAligne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01040515</w:t>
            </w:r>
          </w:p>
        </w:tc>
      </w:tr>
      <w:tr w:rsidR="007A5799" w:rsidRPr="00F35A5A" w:rsidTr="002507E3">
        <w:trPr>
          <w:trHeight w:val="676"/>
        </w:trPr>
        <w:tc>
          <w:tcPr>
            <w:tcW w:w="975" w:type="pct"/>
            <w:shd w:val="clear" w:color="auto" w:fill="auto"/>
          </w:tcPr>
          <w:p w:rsidR="007A5799" w:rsidRPr="00F35A5A" w:rsidRDefault="007A5799">
            <w:pPr>
              <w:pStyle w:val="DecimalAligned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HCGR</w:t>
            </w:r>
          </w:p>
        </w:tc>
        <w:tc>
          <w:tcPr>
            <w:tcW w:w="2732" w:type="pct"/>
            <w:gridSpan w:val="2"/>
            <w:shd w:val="clear" w:color="auto" w:fill="auto"/>
          </w:tcPr>
          <w:p w:rsidR="007A5799" w:rsidRPr="00F35A5A" w:rsidRDefault="007A5799" w:rsidP="0045018D">
            <w:pPr>
              <w:pStyle w:val="DecimalAligned"/>
              <w:tabs>
                <w:tab w:val="clear" w:pos="360"/>
                <w:tab w:val="decimal" w:pos="27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GTCCCCCGCTTTCTCAT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35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TAGAGCCCCATGCAGAAGTCT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294" w:type="pct"/>
            <w:gridSpan w:val="2"/>
          </w:tcPr>
          <w:p w:rsidR="007A5799" w:rsidRPr="00F35A5A" w:rsidRDefault="007A5799">
            <w:pPr>
              <w:pStyle w:val="DecimalAligne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_174381</w:t>
            </w:r>
          </w:p>
        </w:tc>
      </w:tr>
      <w:tr w:rsidR="007A5799" w:rsidRPr="00F35A5A" w:rsidTr="002507E3">
        <w:trPr>
          <w:trHeight w:val="676"/>
        </w:trPr>
        <w:tc>
          <w:tcPr>
            <w:tcW w:w="975" w:type="pct"/>
            <w:shd w:val="clear" w:color="auto" w:fill="auto"/>
          </w:tcPr>
          <w:p w:rsidR="007A5799" w:rsidRPr="00F35A5A" w:rsidRDefault="007A5799">
            <w:pPr>
              <w:pStyle w:val="DecimalAligned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tAR</w:t>
            </w:r>
          </w:p>
        </w:tc>
        <w:tc>
          <w:tcPr>
            <w:tcW w:w="2732" w:type="pct"/>
            <w:gridSpan w:val="2"/>
            <w:shd w:val="clear" w:color="auto" w:fill="auto"/>
          </w:tcPr>
          <w:p w:rsidR="007A5799" w:rsidRPr="00F35A5A" w:rsidRDefault="007A5799" w:rsidP="0045018D">
            <w:pPr>
              <w:pStyle w:val="DecimalAligned"/>
              <w:tabs>
                <w:tab w:val="clear" w:pos="360"/>
                <w:tab w:val="decimal" w:pos="27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CGGCTCTCTCCTAGGTTCTC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br/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CACGTCAGGGATCACTTTACTC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294" w:type="pct"/>
            <w:gridSpan w:val="2"/>
          </w:tcPr>
          <w:p w:rsidR="007A5799" w:rsidRPr="00F35A5A" w:rsidRDefault="007A5799" w:rsidP="00956E06">
            <w:pPr>
              <w:pStyle w:val="DecimalAligned"/>
              <w:tabs>
                <w:tab w:val="clear" w:pos="360"/>
                <w:tab w:val="decimal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R_083945</w:t>
            </w:r>
          </w:p>
        </w:tc>
      </w:tr>
      <w:tr w:rsidR="007A5799" w:rsidRPr="00F35A5A" w:rsidTr="002507E3">
        <w:trPr>
          <w:trHeight w:val="676"/>
        </w:trPr>
        <w:tc>
          <w:tcPr>
            <w:tcW w:w="975" w:type="pct"/>
            <w:shd w:val="clear" w:color="auto" w:fill="auto"/>
          </w:tcPr>
          <w:p w:rsidR="007A5799" w:rsidRPr="00F35A5A" w:rsidRDefault="007A5799">
            <w:pPr>
              <w:pStyle w:val="DecimalAligned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YP11A1</w:t>
            </w:r>
          </w:p>
        </w:tc>
        <w:tc>
          <w:tcPr>
            <w:tcW w:w="2732" w:type="pct"/>
            <w:gridSpan w:val="2"/>
            <w:shd w:val="clear" w:color="auto" w:fill="auto"/>
          </w:tcPr>
          <w:p w:rsidR="007A5799" w:rsidRPr="00F35A5A" w:rsidRDefault="007A5799" w:rsidP="0045018D">
            <w:pPr>
              <w:pStyle w:val="DecimalAligned"/>
              <w:tabs>
                <w:tab w:val="clear" w:pos="360"/>
                <w:tab w:val="decimal" w:pos="27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="003463D6">
              <w:rPr>
                <w:rFonts w:ascii="Times New Roman" w:hAnsi="Times New Roman" w:cs="Times New Roman"/>
                <w:sz w:val="20"/>
                <w:szCs w:val="20"/>
              </w:rPr>
              <w:t>ACCCTFAAAGTGACTTGGTTCTTC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br/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TGGCATAGATGGCCACTTG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294" w:type="pct"/>
            <w:gridSpan w:val="2"/>
          </w:tcPr>
          <w:p w:rsidR="007A5799" w:rsidRPr="00F35A5A" w:rsidRDefault="003463D6">
            <w:pPr>
              <w:pStyle w:val="DecimalAligne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_176644</w:t>
            </w:r>
          </w:p>
        </w:tc>
      </w:tr>
      <w:tr w:rsidR="007A5799" w:rsidRPr="00F35A5A" w:rsidTr="002507E3">
        <w:trPr>
          <w:trHeight w:val="676"/>
        </w:trPr>
        <w:tc>
          <w:tcPr>
            <w:tcW w:w="975" w:type="pct"/>
            <w:shd w:val="clear" w:color="auto" w:fill="auto"/>
          </w:tcPr>
          <w:p w:rsidR="007A5799" w:rsidRPr="00F35A5A" w:rsidRDefault="003463D6">
            <w:pPr>
              <w:rPr>
                <w:rStyle w:val="SubtleEmphasis"/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CYP17A1</w:t>
            </w:r>
          </w:p>
        </w:tc>
        <w:tc>
          <w:tcPr>
            <w:tcW w:w="2732" w:type="pct"/>
            <w:gridSpan w:val="2"/>
            <w:shd w:val="clear" w:color="auto" w:fill="auto"/>
          </w:tcPr>
          <w:p w:rsidR="007A5799" w:rsidRPr="00F35A5A" w:rsidRDefault="007A5799" w:rsidP="0045018D">
            <w:pPr>
              <w:tabs>
                <w:tab w:val="decimal" w:pos="271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5A5A">
              <w:rPr>
                <w:rFonts w:ascii="Times New Roman" w:hAnsi="Times New Roman"/>
                <w:sz w:val="20"/>
                <w:szCs w:val="20"/>
              </w:rPr>
              <w:t xml:space="preserve">     5’-</w:t>
            </w:r>
            <w:r w:rsidR="003463D6">
              <w:rPr>
                <w:rFonts w:ascii="Times New Roman" w:hAnsi="Times New Roman"/>
                <w:sz w:val="20"/>
                <w:szCs w:val="20"/>
              </w:rPr>
              <w:t>TGTGGCCCCTACGCTGAT</w:t>
            </w:r>
            <w:r w:rsidRPr="00F35A5A">
              <w:rPr>
                <w:rFonts w:ascii="Times New Roman" w:hAnsi="Times New Roman"/>
                <w:sz w:val="20"/>
                <w:szCs w:val="20"/>
              </w:rPr>
              <w:t>-3’</w:t>
            </w:r>
            <w:r w:rsidRPr="00F35A5A">
              <w:rPr>
                <w:rFonts w:ascii="Times New Roman" w:hAnsi="Times New Roman"/>
                <w:sz w:val="20"/>
                <w:szCs w:val="20"/>
              </w:rPr>
              <w:br/>
              <w:t xml:space="preserve">     5’-</w:t>
            </w:r>
            <w:r w:rsidR="003463D6">
              <w:rPr>
                <w:rFonts w:ascii="Times New Roman" w:hAnsi="Times New Roman"/>
                <w:sz w:val="20"/>
                <w:szCs w:val="20"/>
              </w:rPr>
              <w:t>CGCCAATGCTGGAGTCAAT</w:t>
            </w:r>
            <w:r w:rsidRPr="00F35A5A">
              <w:rPr>
                <w:rFonts w:ascii="Times New Roman" w:hAnsi="Times New Roman"/>
                <w:sz w:val="20"/>
                <w:szCs w:val="20"/>
              </w:rPr>
              <w:t>-3’</w:t>
            </w:r>
          </w:p>
        </w:tc>
        <w:tc>
          <w:tcPr>
            <w:tcW w:w="1294" w:type="pct"/>
            <w:gridSpan w:val="2"/>
          </w:tcPr>
          <w:p w:rsidR="007A5799" w:rsidRPr="00F35A5A" w:rsidRDefault="003463D6" w:rsidP="001633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M_001251231</w:t>
            </w:r>
          </w:p>
        </w:tc>
      </w:tr>
      <w:tr w:rsidR="007A5799" w:rsidRPr="00F35A5A" w:rsidTr="002507E3">
        <w:trPr>
          <w:trHeight w:val="676"/>
        </w:trPr>
        <w:tc>
          <w:tcPr>
            <w:tcW w:w="975" w:type="pct"/>
            <w:shd w:val="clear" w:color="auto" w:fill="auto"/>
          </w:tcPr>
          <w:p w:rsidR="007A5799" w:rsidRPr="00F35A5A" w:rsidRDefault="003463D6">
            <w:pPr>
              <w:pStyle w:val="DecimalAligned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TA6</w:t>
            </w:r>
          </w:p>
        </w:tc>
        <w:tc>
          <w:tcPr>
            <w:tcW w:w="2732" w:type="pct"/>
            <w:gridSpan w:val="2"/>
            <w:shd w:val="clear" w:color="auto" w:fill="auto"/>
          </w:tcPr>
          <w:p w:rsidR="007A5799" w:rsidRPr="00F35A5A" w:rsidRDefault="007A5799" w:rsidP="0045018D">
            <w:pPr>
              <w:pStyle w:val="DecimalAligned"/>
              <w:tabs>
                <w:tab w:val="clear" w:pos="360"/>
                <w:tab w:val="decimal" w:pos="27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="003463D6">
              <w:rPr>
                <w:rFonts w:ascii="Times New Roman" w:hAnsi="Times New Roman" w:cs="Times New Roman"/>
                <w:sz w:val="20"/>
                <w:szCs w:val="20"/>
              </w:rPr>
              <w:t>GGAAACGAAAACCTAAGAACATAAATAAG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 5’-</w:t>
            </w:r>
            <w:r w:rsidR="003463D6">
              <w:rPr>
                <w:rFonts w:ascii="Times New Roman" w:hAnsi="Times New Roman" w:cs="Times New Roman"/>
                <w:sz w:val="20"/>
                <w:szCs w:val="20"/>
              </w:rPr>
              <w:t>GTTGGAGTCATGGGAACAGAATTA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294" w:type="pct"/>
            <w:gridSpan w:val="2"/>
          </w:tcPr>
          <w:p w:rsidR="007A5799" w:rsidRPr="00F35A5A" w:rsidRDefault="003463D6">
            <w:pPr>
              <w:pStyle w:val="DecimalAligne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M_001253596</w:t>
            </w:r>
          </w:p>
        </w:tc>
      </w:tr>
      <w:tr w:rsidR="003463D6" w:rsidRPr="00F35A5A" w:rsidTr="002507E3">
        <w:trPr>
          <w:trHeight w:val="676"/>
        </w:trPr>
        <w:tc>
          <w:tcPr>
            <w:tcW w:w="975" w:type="pct"/>
            <w:shd w:val="clear" w:color="auto" w:fill="auto"/>
          </w:tcPr>
          <w:p w:rsidR="003463D6" w:rsidRPr="00F35A5A" w:rsidRDefault="003463D6" w:rsidP="00C307A3">
            <w:pPr>
              <w:pStyle w:val="DecimalAligned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GCR8</w:t>
            </w:r>
          </w:p>
        </w:tc>
        <w:tc>
          <w:tcPr>
            <w:tcW w:w="2732" w:type="pct"/>
            <w:gridSpan w:val="2"/>
            <w:shd w:val="clear" w:color="auto" w:fill="auto"/>
          </w:tcPr>
          <w:p w:rsidR="003463D6" w:rsidRPr="00F35A5A" w:rsidRDefault="003463D6" w:rsidP="0045018D">
            <w:pPr>
              <w:pStyle w:val="DecimalAligned"/>
              <w:tabs>
                <w:tab w:val="clear" w:pos="360"/>
                <w:tab w:val="decimal" w:pos="27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CAGGAGTGAGGACAGGAAG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br/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GAGCACTGCATACTCCAC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294" w:type="pct"/>
            <w:gridSpan w:val="2"/>
          </w:tcPr>
          <w:p w:rsidR="003463D6" w:rsidRPr="00F35A5A" w:rsidRDefault="003463D6" w:rsidP="00C307A3">
            <w:pPr>
              <w:pStyle w:val="DecimalAligned"/>
              <w:tabs>
                <w:tab w:val="clear" w:pos="360"/>
                <w:tab w:val="decimal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381697</w:t>
            </w:r>
          </w:p>
        </w:tc>
      </w:tr>
      <w:tr w:rsidR="003463D6" w:rsidRPr="00F35A5A" w:rsidTr="002507E3">
        <w:trPr>
          <w:trHeight w:val="676"/>
        </w:trPr>
        <w:tc>
          <w:tcPr>
            <w:tcW w:w="975" w:type="pct"/>
            <w:shd w:val="clear" w:color="auto" w:fill="auto"/>
          </w:tcPr>
          <w:p w:rsidR="003463D6" w:rsidRPr="00F35A5A" w:rsidRDefault="003463D6" w:rsidP="00C307A3">
            <w:pPr>
              <w:pStyle w:val="DecimalAligned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NASEN</w:t>
            </w:r>
          </w:p>
        </w:tc>
        <w:tc>
          <w:tcPr>
            <w:tcW w:w="2732" w:type="pct"/>
            <w:gridSpan w:val="2"/>
            <w:shd w:val="clear" w:color="auto" w:fill="auto"/>
          </w:tcPr>
          <w:p w:rsidR="003463D6" w:rsidRPr="00F35A5A" w:rsidRDefault="003463D6" w:rsidP="0045018D">
            <w:pPr>
              <w:pStyle w:val="DecimalAligned"/>
              <w:tabs>
                <w:tab w:val="clear" w:pos="360"/>
                <w:tab w:val="decimal" w:pos="27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GCCTCCCAAGACGAAGCT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br/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GACTCGCATTCGGATTCAC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294" w:type="pct"/>
            <w:gridSpan w:val="2"/>
          </w:tcPr>
          <w:p w:rsidR="003463D6" w:rsidRPr="00F35A5A" w:rsidRDefault="00067827" w:rsidP="00C307A3">
            <w:pPr>
              <w:pStyle w:val="DecimalAligne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M_005221629</w:t>
            </w:r>
          </w:p>
        </w:tc>
      </w:tr>
      <w:tr w:rsidR="003463D6" w:rsidRPr="00F35A5A" w:rsidTr="002507E3">
        <w:trPr>
          <w:trHeight w:val="676"/>
        </w:trPr>
        <w:tc>
          <w:tcPr>
            <w:tcW w:w="975" w:type="pct"/>
            <w:shd w:val="clear" w:color="auto" w:fill="auto"/>
          </w:tcPr>
          <w:p w:rsidR="003463D6" w:rsidRPr="00F35A5A" w:rsidRDefault="003463D6" w:rsidP="00C307A3">
            <w:pPr>
              <w:rPr>
                <w:rStyle w:val="SubtleEmphasis"/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XPO5</w:t>
            </w:r>
          </w:p>
        </w:tc>
        <w:tc>
          <w:tcPr>
            <w:tcW w:w="2732" w:type="pct"/>
            <w:gridSpan w:val="2"/>
            <w:shd w:val="clear" w:color="auto" w:fill="auto"/>
          </w:tcPr>
          <w:p w:rsidR="003463D6" w:rsidRPr="00F35A5A" w:rsidRDefault="003463D6" w:rsidP="0045018D">
            <w:pPr>
              <w:tabs>
                <w:tab w:val="decimal" w:pos="271"/>
              </w:tabs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5A5A">
              <w:rPr>
                <w:rFonts w:ascii="Times New Roman" w:hAnsi="Times New Roman"/>
                <w:sz w:val="20"/>
                <w:szCs w:val="20"/>
              </w:rPr>
              <w:t xml:space="preserve">     5’-</w:t>
            </w:r>
            <w:r w:rsidR="00DA43AA">
              <w:rPr>
                <w:rFonts w:ascii="Times New Roman" w:hAnsi="Times New Roman"/>
                <w:sz w:val="20"/>
                <w:szCs w:val="20"/>
              </w:rPr>
              <w:t>CCTCTGGTGCTCTTCTGTCC</w:t>
            </w:r>
            <w:r w:rsidRPr="00F35A5A">
              <w:rPr>
                <w:rFonts w:ascii="Times New Roman" w:hAnsi="Times New Roman"/>
                <w:sz w:val="20"/>
                <w:szCs w:val="20"/>
              </w:rPr>
              <w:t>-3’</w:t>
            </w:r>
            <w:r w:rsidRPr="00F35A5A">
              <w:rPr>
                <w:rFonts w:ascii="Times New Roman" w:hAnsi="Times New Roman"/>
                <w:sz w:val="20"/>
                <w:szCs w:val="20"/>
              </w:rPr>
              <w:br/>
              <w:t xml:space="preserve">     5’-</w:t>
            </w:r>
            <w:r w:rsidR="00DA43AA">
              <w:rPr>
                <w:rFonts w:ascii="Times New Roman" w:hAnsi="Times New Roman"/>
                <w:sz w:val="20"/>
                <w:szCs w:val="20"/>
              </w:rPr>
              <w:t>TCTCTTGCGACTCTGGGTTT</w:t>
            </w:r>
            <w:r w:rsidRPr="00F35A5A">
              <w:rPr>
                <w:rFonts w:ascii="Times New Roman" w:hAnsi="Times New Roman"/>
                <w:sz w:val="20"/>
                <w:szCs w:val="20"/>
              </w:rPr>
              <w:t>-3’</w:t>
            </w:r>
          </w:p>
        </w:tc>
        <w:tc>
          <w:tcPr>
            <w:tcW w:w="1294" w:type="pct"/>
            <w:gridSpan w:val="2"/>
          </w:tcPr>
          <w:p w:rsidR="003463D6" w:rsidRPr="00F35A5A" w:rsidRDefault="00DA43AA" w:rsidP="00C307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C363295</w:t>
            </w:r>
          </w:p>
        </w:tc>
      </w:tr>
      <w:tr w:rsidR="003463D6" w:rsidRPr="00F35A5A" w:rsidTr="002507E3">
        <w:trPr>
          <w:trHeight w:val="676"/>
        </w:trPr>
        <w:tc>
          <w:tcPr>
            <w:tcW w:w="975" w:type="pct"/>
            <w:shd w:val="clear" w:color="auto" w:fill="auto"/>
          </w:tcPr>
          <w:p w:rsidR="003463D6" w:rsidRPr="00F35A5A" w:rsidRDefault="00DA43AA" w:rsidP="00C307A3">
            <w:pPr>
              <w:pStyle w:val="DecimalAligned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ICER</w:t>
            </w:r>
          </w:p>
        </w:tc>
        <w:tc>
          <w:tcPr>
            <w:tcW w:w="2732" w:type="pct"/>
            <w:gridSpan w:val="2"/>
            <w:shd w:val="clear" w:color="auto" w:fill="auto"/>
          </w:tcPr>
          <w:p w:rsidR="003463D6" w:rsidRPr="00F35A5A" w:rsidRDefault="003463D6" w:rsidP="0045018D">
            <w:pPr>
              <w:pStyle w:val="DecimalAligned"/>
              <w:tabs>
                <w:tab w:val="clear" w:pos="360"/>
                <w:tab w:val="decimal" w:pos="27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="00DA43AA">
              <w:rPr>
                <w:rFonts w:ascii="Times New Roman" w:hAnsi="Times New Roman" w:cs="Times New Roman"/>
                <w:sz w:val="20"/>
                <w:szCs w:val="20"/>
              </w:rPr>
              <w:t>GTGGCTCTCATTTGCTGTGA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 5’-</w:t>
            </w:r>
            <w:r w:rsidR="00DA43AA">
              <w:rPr>
                <w:rFonts w:ascii="Times New Roman" w:hAnsi="Times New Roman" w:cs="Times New Roman"/>
                <w:sz w:val="20"/>
                <w:szCs w:val="20"/>
              </w:rPr>
              <w:t>CGTTTTGTGGAACCTGGTCT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294" w:type="pct"/>
            <w:gridSpan w:val="2"/>
          </w:tcPr>
          <w:p w:rsidR="003463D6" w:rsidRPr="00F35A5A" w:rsidRDefault="00DA43AA" w:rsidP="00C307A3">
            <w:pPr>
              <w:pStyle w:val="DecimalAligne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301019</w:t>
            </w:r>
          </w:p>
        </w:tc>
      </w:tr>
      <w:tr w:rsidR="003463D6" w:rsidRPr="00F35A5A" w:rsidTr="002507E3">
        <w:trPr>
          <w:trHeight w:val="676"/>
        </w:trPr>
        <w:tc>
          <w:tcPr>
            <w:tcW w:w="975" w:type="pct"/>
            <w:shd w:val="clear" w:color="auto" w:fill="auto"/>
          </w:tcPr>
          <w:p w:rsidR="003463D6" w:rsidRPr="00F35A5A" w:rsidRDefault="00DA43AA" w:rsidP="00C307A3">
            <w:pPr>
              <w:pStyle w:val="DecimalAligned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IF2C2</w:t>
            </w:r>
          </w:p>
        </w:tc>
        <w:tc>
          <w:tcPr>
            <w:tcW w:w="2732" w:type="pct"/>
            <w:gridSpan w:val="2"/>
            <w:shd w:val="clear" w:color="auto" w:fill="auto"/>
          </w:tcPr>
          <w:p w:rsidR="003463D6" w:rsidRPr="00F35A5A" w:rsidRDefault="003463D6" w:rsidP="0045018D">
            <w:pPr>
              <w:pStyle w:val="DecimalAligned"/>
              <w:tabs>
                <w:tab w:val="clear" w:pos="360"/>
                <w:tab w:val="decimal" w:pos="27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="00DA43AA">
              <w:rPr>
                <w:rFonts w:ascii="Times New Roman" w:hAnsi="Times New Roman" w:cs="Times New Roman"/>
                <w:sz w:val="20"/>
                <w:szCs w:val="20"/>
              </w:rPr>
              <w:t>AAGTCGGACAGGAGCAGAAA-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br/>
              <w:t>5’-</w:t>
            </w:r>
            <w:r w:rsidR="00DA43AA">
              <w:rPr>
                <w:rFonts w:ascii="Times New Roman" w:hAnsi="Times New Roman" w:cs="Times New Roman"/>
                <w:sz w:val="20"/>
                <w:szCs w:val="20"/>
              </w:rPr>
              <w:t>TGGCACTTCTCATCAGCTTG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294" w:type="pct"/>
            <w:gridSpan w:val="2"/>
          </w:tcPr>
          <w:p w:rsidR="003463D6" w:rsidRPr="00F35A5A" w:rsidRDefault="00DA43AA" w:rsidP="00C307A3">
            <w:pPr>
              <w:pStyle w:val="DecimalAligne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312997</w:t>
            </w:r>
          </w:p>
        </w:tc>
      </w:tr>
      <w:tr w:rsidR="00DA43AA" w:rsidRPr="00F35A5A" w:rsidTr="002507E3">
        <w:trPr>
          <w:trHeight w:val="676"/>
        </w:trPr>
        <w:tc>
          <w:tcPr>
            <w:tcW w:w="975" w:type="pct"/>
            <w:shd w:val="clear" w:color="auto" w:fill="auto"/>
          </w:tcPr>
          <w:p w:rsidR="00DA43AA" w:rsidRPr="00DA43AA" w:rsidRDefault="00DA43AA" w:rsidP="00C307A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NLRP5</w:t>
            </w:r>
          </w:p>
        </w:tc>
        <w:tc>
          <w:tcPr>
            <w:tcW w:w="2732" w:type="pct"/>
            <w:gridSpan w:val="2"/>
            <w:shd w:val="clear" w:color="auto" w:fill="auto"/>
          </w:tcPr>
          <w:p w:rsidR="00DA43AA" w:rsidRPr="00F35A5A" w:rsidRDefault="00DA43AA" w:rsidP="0045018D">
            <w:pPr>
              <w:pStyle w:val="DecimalAligned"/>
              <w:tabs>
                <w:tab w:val="clear" w:pos="360"/>
                <w:tab w:val="decimal" w:pos="27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CTGGAGTCTCTGAGGTTGGA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br/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GACGATGTACAGCAAACCGT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294" w:type="pct"/>
            <w:gridSpan w:val="2"/>
          </w:tcPr>
          <w:p w:rsidR="00DA43AA" w:rsidRPr="00F35A5A" w:rsidRDefault="00DA43AA" w:rsidP="00C307A3">
            <w:pPr>
              <w:pStyle w:val="DecimalAligned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NM_001007814.2</w:t>
            </w:r>
          </w:p>
        </w:tc>
      </w:tr>
      <w:tr w:rsidR="00DA43AA" w:rsidRPr="00F35A5A" w:rsidTr="002507E3">
        <w:trPr>
          <w:trHeight w:val="676"/>
        </w:trPr>
        <w:tc>
          <w:tcPr>
            <w:tcW w:w="975" w:type="pct"/>
            <w:shd w:val="clear" w:color="auto" w:fill="auto"/>
          </w:tcPr>
          <w:p w:rsidR="00DA43AA" w:rsidRPr="00F35A5A" w:rsidRDefault="00DA43AA" w:rsidP="00C307A3">
            <w:pPr>
              <w:pStyle w:val="DecimalAligned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ZAR1</w:t>
            </w:r>
          </w:p>
        </w:tc>
        <w:tc>
          <w:tcPr>
            <w:tcW w:w="2732" w:type="pct"/>
            <w:gridSpan w:val="2"/>
            <w:shd w:val="clear" w:color="auto" w:fill="auto"/>
          </w:tcPr>
          <w:p w:rsidR="00DA43AA" w:rsidRPr="00F35A5A" w:rsidRDefault="00DA43AA" w:rsidP="0045018D">
            <w:pPr>
              <w:pStyle w:val="DecimalAligned"/>
              <w:tabs>
                <w:tab w:val="clear" w:pos="360"/>
                <w:tab w:val="decimal" w:pos="27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CCTTACCGAGTGGAGGATAC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35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TCACTGGGCAGGAGCATCTA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294" w:type="pct"/>
            <w:gridSpan w:val="2"/>
          </w:tcPr>
          <w:p w:rsidR="00DA43AA" w:rsidRPr="00F35A5A" w:rsidRDefault="00DA43AA" w:rsidP="00C307A3">
            <w:pPr>
              <w:pStyle w:val="DecimalAligne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_001076203</w:t>
            </w:r>
          </w:p>
        </w:tc>
      </w:tr>
      <w:tr w:rsidR="00DA43AA" w:rsidRPr="00F35A5A" w:rsidTr="002507E3">
        <w:trPr>
          <w:trHeight w:val="676"/>
        </w:trPr>
        <w:tc>
          <w:tcPr>
            <w:tcW w:w="975" w:type="pct"/>
            <w:tcBorders>
              <w:bottom w:val="nil"/>
            </w:tcBorders>
            <w:shd w:val="clear" w:color="auto" w:fill="auto"/>
          </w:tcPr>
          <w:p w:rsidR="00DA43AA" w:rsidRPr="00F35A5A" w:rsidRDefault="00DA43AA" w:rsidP="00C307A3">
            <w:pPr>
              <w:pStyle w:val="DecimalAligned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PPA3</w:t>
            </w:r>
          </w:p>
        </w:tc>
        <w:tc>
          <w:tcPr>
            <w:tcW w:w="2732" w:type="pct"/>
            <w:gridSpan w:val="2"/>
            <w:tcBorders>
              <w:bottom w:val="nil"/>
            </w:tcBorders>
            <w:shd w:val="clear" w:color="auto" w:fill="auto"/>
          </w:tcPr>
          <w:p w:rsidR="00DA43AA" w:rsidRPr="00F35A5A" w:rsidRDefault="00DA43AA" w:rsidP="0045018D">
            <w:pPr>
              <w:pStyle w:val="DecimalAligned"/>
              <w:tabs>
                <w:tab w:val="clear" w:pos="360"/>
                <w:tab w:val="decimal" w:pos="27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GACTTCGCTATGCCAAAGG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br/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CACTCTTGATCGAATCTCAGTGT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294" w:type="pct"/>
            <w:gridSpan w:val="2"/>
            <w:tcBorders>
              <w:bottom w:val="nil"/>
            </w:tcBorders>
          </w:tcPr>
          <w:p w:rsidR="00DA43AA" w:rsidRPr="00F35A5A" w:rsidRDefault="00DA43AA" w:rsidP="00C307A3">
            <w:pPr>
              <w:pStyle w:val="DecimalAligned"/>
              <w:tabs>
                <w:tab w:val="clear" w:pos="360"/>
                <w:tab w:val="decimal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_001111108.1</w:t>
            </w:r>
          </w:p>
        </w:tc>
      </w:tr>
      <w:tr w:rsidR="00DA43AA" w:rsidRPr="00F35A5A" w:rsidTr="002507E3">
        <w:trPr>
          <w:trHeight w:val="676"/>
        </w:trPr>
        <w:tc>
          <w:tcPr>
            <w:tcW w:w="975" w:type="pct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DA43AA" w:rsidRPr="00F35A5A" w:rsidRDefault="00DA43AA" w:rsidP="00C307A3">
            <w:pPr>
              <w:pStyle w:val="DecimalAligned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DNMT1</w:t>
            </w:r>
          </w:p>
        </w:tc>
        <w:tc>
          <w:tcPr>
            <w:tcW w:w="2732" w:type="pct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DA43AA" w:rsidRPr="00F35A5A" w:rsidRDefault="00DA43AA" w:rsidP="0045018D">
            <w:pPr>
              <w:pStyle w:val="DecimalAligned"/>
              <w:tabs>
                <w:tab w:val="clear" w:pos="360"/>
                <w:tab w:val="decimal" w:pos="27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TGATGGAGAAACAAAGTCTGAAGT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br/>
              <w:t>5’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CGTGGGAAATGAGATGTGAT</w:t>
            </w:r>
            <w:r w:rsidRPr="00F35A5A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294" w:type="pct"/>
            <w:gridSpan w:val="2"/>
            <w:tcBorders>
              <w:top w:val="nil"/>
              <w:bottom w:val="single" w:sz="8" w:space="0" w:color="000000"/>
            </w:tcBorders>
          </w:tcPr>
          <w:p w:rsidR="00DA43AA" w:rsidRPr="00F35A5A" w:rsidRDefault="00DA43AA" w:rsidP="00C307A3">
            <w:pPr>
              <w:pStyle w:val="DecimalAligne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_182651.1</w:t>
            </w:r>
          </w:p>
        </w:tc>
      </w:tr>
    </w:tbl>
    <w:p w:rsidR="00D75B3F" w:rsidRPr="007E0869" w:rsidRDefault="00D75B3F" w:rsidP="00064A1C">
      <w:pPr>
        <w:rPr>
          <w:rFonts w:ascii="Arial" w:hAnsi="Arial" w:cs="Arial"/>
          <w:b/>
        </w:rPr>
      </w:pPr>
    </w:p>
    <w:sectPr w:rsidR="00D75B3F" w:rsidRPr="007E0869" w:rsidSect="006542F6">
      <w:pgSz w:w="12240" w:h="15840"/>
      <w:pgMar w:top="1440" w:right="1440" w:bottom="1440" w:left="1440" w:header="99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4A45" w:rsidRDefault="00B94A45" w:rsidP="006542F6">
      <w:pPr>
        <w:spacing w:after="0" w:line="240" w:lineRule="auto"/>
      </w:pPr>
      <w:r>
        <w:separator/>
      </w:r>
    </w:p>
  </w:endnote>
  <w:endnote w:type="continuationSeparator" w:id="0">
    <w:p w:rsidR="00B94A45" w:rsidRDefault="00B94A45" w:rsidP="006542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4A45" w:rsidRDefault="00B94A45" w:rsidP="006542F6">
      <w:pPr>
        <w:spacing w:after="0" w:line="240" w:lineRule="auto"/>
      </w:pPr>
      <w:r>
        <w:separator/>
      </w:r>
    </w:p>
  </w:footnote>
  <w:footnote w:type="continuationSeparator" w:id="0">
    <w:p w:rsidR="00B94A45" w:rsidRDefault="00B94A45" w:rsidP="006542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897"/>
    <w:rsid w:val="00030820"/>
    <w:rsid w:val="00064A1C"/>
    <w:rsid w:val="00067827"/>
    <w:rsid w:val="000915AD"/>
    <w:rsid w:val="000F2901"/>
    <w:rsid w:val="001004E3"/>
    <w:rsid w:val="00125B07"/>
    <w:rsid w:val="001633F0"/>
    <w:rsid w:val="00182C34"/>
    <w:rsid w:val="001B1A42"/>
    <w:rsid w:val="0020220E"/>
    <w:rsid w:val="002507E3"/>
    <w:rsid w:val="00250E47"/>
    <w:rsid w:val="00277ACE"/>
    <w:rsid w:val="002A2AF0"/>
    <w:rsid w:val="003046C1"/>
    <w:rsid w:val="00306F4F"/>
    <w:rsid w:val="003463D6"/>
    <w:rsid w:val="00396D63"/>
    <w:rsid w:val="003C5897"/>
    <w:rsid w:val="00432D30"/>
    <w:rsid w:val="0045018D"/>
    <w:rsid w:val="00452AE2"/>
    <w:rsid w:val="00463BB6"/>
    <w:rsid w:val="004729BB"/>
    <w:rsid w:val="00480450"/>
    <w:rsid w:val="004A62DE"/>
    <w:rsid w:val="004B55BB"/>
    <w:rsid w:val="004F783C"/>
    <w:rsid w:val="005076C9"/>
    <w:rsid w:val="00587FC9"/>
    <w:rsid w:val="00590723"/>
    <w:rsid w:val="00596E97"/>
    <w:rsid w:val="005A5845"/>
    <w:rsid w:val="005D6687"/>
    <w:rsid w:val="005E1D47"/>
    <w:rsid w:val="005E3224"/>
    <w:rsid w:val="00600D46"/>
    <w:rsid w:val="00611E67"/>
    <w:rsid w:val="006542F6"/>
    <w:rsid w:val="00682968"/>
    <w:rsid w:val="006D3699"/>
    <w:rsid w:val="0074129B"/>
    <w:rsid w:val="0075139E"/>
    <w:rsid w:val="00756F95"/>
    <w:rsid w:val="007705F7"/>
    <w:rsid w:val="007A5799"/>
    <w:rsid w:val="007C639D"/>
    <w:rsid w:val="007E0869"/>
    <w:rsid w:val="00867F68"/>
    <w:rsid w:val="008B7E7E"/>
    <w:rsid w:val="00956E06"/>
    <w:rsid w:val="00A01797"/>
    <w:rsid w:val="00A571D8"/>
    <w:rsid w:val="00A72FDF"/>
    <w:rsid w:val="00AA1B88"/>
    <w:rsid w:val="00B51546"/>
    <w:rsid w:val="00B820C5"/>
    <w:rsid w:val="00B847F2"/>
    <w:rsid w:val="00B94A45"/>
    <w:rsid w:val="00BA545D"/>
    <w:rsid w:val="00BB08FD"/>
    <w:rsid w:val="00BD7614"/>
    <w:rsid w:val="00C007BF"/>
    <w:rsid w:val="00C14164"/>
    <w:rsid w:val="00C275DF"/>
    <w:rsid w:val="00C36130"/>
    <w:rsid w:val="00D13EC8"/>
    <w:rsid w:val="00D35E3E"/>
    <w:rsid w:val="00D36CB8"/>
    <w:rsid w:val="00D515EE"/>
    <w:rsid w:val="00D75B3F"/>
    <w:rsid w:val="00DA43AA"/>
    <w:rsid w:val="00E04339"/>
    <w:rsid w:val="00E6202F"/>
    <w:rsid w:val="00E814CD"/>
    <w:rsid w:val="00E83F82"/>
    <w:rsid w:val="00EA6EAB"/>
    <w:rsid w:val="00EB5AE4"/>
    <w:rsid w:val="00EE5288"/>
    <w:rsid w:val="00F139A8"/>
    <w:rsid w:val="00F35A5A"/>
    <w:rsid w:val="00F671C7"/>
    <w:rsid w:val="00FB1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4E1E7EC-26AE-477E-A214-497175FEE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2FD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58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C589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75B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B51546"/>
    <w:pPr>
      <w:tabs>
        <w:tab w:val="decimal" w:pos="360"/>
      </w:tabs>
    </w:pPr>
    <w:rPr>
      <w:rFonts w:cs="Arial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B51546"/>
    <w:pPr>
      <w:spacing w:after="0" w:line="240" w:lineRule="auto"/>
    </w:pPr>
    <w:rPr>
      <w:rFonts w:eastAsia="MS Mincho" w:cs="Arial"/>
      <w:sz w:val="20"/>
      <w:szCs w:val="20"/>
      <w:lang w:eastAsia="ja-JP"/>
    </w:rPr>
  </w:style>
  <w:style w:type="character" w:customStyle="1" w:styleId="FootnoteTextChar">
    <w:name w:val="Footnote Text Char"/>
    <w:link w:val="FootnoteText"/>
    <w:uiPriority w:val="99"/>
    <w:rsid w:val="00B51546"/>
    <w:rPr>
      <w:rFonts w:eastAsia="MS Mincho" w:cs="Arial"/>
      <w:lang w:eastAsia="ja-JP"/>
    </w:rPr>
  </w:style>
  <w:style w:type="character" w:styleId="SubtleEmphasis">
    <w:name w:val="Subtle Emphasis"/>
    <w:uiPriority w:val="19"/>
    <w:qFormat/>
    <w:rsid w:val="00B51546"/>
    <w:rPr>
      <w:i/>
      <w:iCs/>
      <w:color w:val="000000"/>
    </w:rPr>
  </w:style>
  <w:style w:type="table" w:customStyle="1" w:styleId="LightShading-Accent11">
    <w:name w:val="Light Shading - Accent 11"/>
    <w:basedOn w:val="TableNormal"/>
    <w:uiPriority w:val="60"/>
    <w:rsid w:val="00B51546"/>
    <w:rPr>
      <w:rFonts w:eastAsia="MS Mincho" w:cs="Arial"/>
      <w:color w:val="4F81BD"/>
      <w:sz w:val="22"/>
      <w:szCs w:val="22"/>
      <w:lang w:eastAsia="ja-JP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1">
    <w:name w:val="Light Shading1"/>
    <w:basedOn w:val="TableNormal"/>
    <w:uiPriority w:val="60"/>
    <w:rsid w:val="00B51546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6542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542F6"/>
    <w:rPr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6542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542F6"/>
    <w:rPr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A57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A5799"/>
    <w:rPr>
      <w:rFonts w:ascii="Courier New" w:eastAsia="Times New Roman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Sargent</dc:creator>
  <cp:lastModifiedBy>Summers, Adam</cp:lastModifiedBy>
  <cp:revision>2</cp:revision>
  <dcterms:created xsi:type="dcterms:W3CDTF">2014-09-26T20:29:00Z</dcterms:created>
  <dcterms:modified xsi:type="dcterms:W3CDTF">2014-09-26T20:29:00Z</dcterms:modified>
</cp:coreProperties>
</file>